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70AD8" w14:textId="77777777" w:rsidR="00A46FFA" w:rsidRPr="003F3DFE" w:rsidRDefault="00A46FFA" w:rsidP="00A46FFA">
      <w:pPr>
        <w:rPr>
          <w:rFonts w:ascii="Times New Roman" w:hAnsi="Times New Roman" w:cs="Times New Roman"/>
          <w:u w:val="single"/>
          <w:lang w:val="en-GB"/>
        </w:rPr>
      </w:pPr>
      <w:bookmarkStart w:id="0" w:name="_Hlk217917304"/>
      <w:r w:rsidRPr="003F3DFE">
        <w:rPr>
          <w:rFonts w:ascii="Times New Roman" w:hAnsi="Times New Roman" w:cs="Times New Roman"/>
          <w:u w:val="single"/>
          <w:lang w:val="en-GB"/>
        </w:rPr>
        <w:t xml:space="preserve">Supplementary Table 2: Estimated coefficients for the GAMLSS model. </w:t>
      </w:r>
    </w:p>
    <w:p w14:paraId="28E04F7E" w14:textId="77777777" w:rsidR="00740EEC" w:rsidRPr="003F3DFE" w:rsidRDefault="00740EEC" w:rsidP="00A46FFA">
      <w:pPr>
        <w:rPr>
          <w:rFonts w:ascii="Times New Roman" w:hAnsi="Times New Roman" w:cs="Times New Roman"/>
          <w:lang w:val="en-GB"/>
        </w:rPr>
      </w:pPr>
    </w:p>
    <w:p w14:paraId="554C92BA" w14:textId="535E6640" w:rsidR="0082401E" w:rsidRPr="003F3DFE" w:rsidRDefault="00740EEC" w:rsidP="00A46F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>For the total cohort (</w:t>
      </w:r>
      <w:proofErr w:type="spellStart"/>
      <w:r w:rsidRPr="003F3DFE">
        <w:rPr>
          <w:rFonts w:ascii="Times New Roman" w:hAnsi="Times New Roman" w:cs="Times New Roman"/>
          <w:lang w:val="en-GB"/>
        </w:rPr>
        <w:t>cf</w:t>
      </w:r>
      <w:proofErr w:type="spellEnd"/>
      <w:r w:rsidRPr="003F3DFE">
        <w:rPr>
          <w:rFonts w:ascii="Times New Roman" w:hAnsi="Times New Roman" w:cs="Times New Roman"/>
          <w:lang w:val="en-GB"/>
        </w:rPr>
        <w:t xml:space="preserve"> Figure 2).</w:t>
      </w:r>
    </w:p>
    <w:bookmarkEnd w:id="0"/>
    <w:p w14:paraId="7B8C2BDF" w14:textId="156A59C5" w:rsidR="00740EEC" w:rsidRPr="003F3DFE" w:rsidRDefault="00740EEC" w:rsidP="00A46FFA">
      <w:pPr>
        <w:rPr>
          <w:rFonts w:ascii="Times New Roman" w:hAnsi="Times New Roman" w:cs="Times New Roman"/>
          <w:lang w:val="en-GB"/>
        </w:rPr>
      </w:pPr>
    </w:p>
    <w:tbl>
      <w:tblPr>
        <w:tblW w:w="9711" w:type="dxa"/>
        <w:jc w:val="center"/>
        <w:tblLayout w:type="fixed"/>
        <w:tblLook w:val="0420" w:firstRow="1" w:lastRow="0" w:firstColumn="0" w:lastColumn="0" w:noHBand="0" w:noVBand="1"/>
      </w:tblPr>
      <w:tblGrid>
        <w:gridCol w:w="971"/>
        <w:gridCol w:w="5652"/>
        <w:gridCol w:w="991"/>
        <w:gridCol w:w="1359"/>
        <w:gridCol w:w="738"/>
      </w:tblGrid>
      <w:tr w:rsidR="00865034" w:rsidRPr="003F3DFE" w14:paraId="3F245F27" w14:textId="77777777" w:rsidTr="00D52D35">
        <w:trPr>
          <w:cantSplit/>
          <w:tblHeader/>
          <w:jc w:val="center"/>
        </w:trPr>
        <w:tc>
          <w:tcPr>
            <w:tcW w:w="9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840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56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137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Term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10BB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99F9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963C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865034" w:rsidRPr="003F3DFE" w14:paraId="4CEE28C7" w14:textId="77777777" w:rsidTr="00D52D35">
        <w:trPr>
          <w:cantSplit/>
          <w:jc w:val="center"/>
        </w:trPr>
        <w:tc>
          <w:tcPr>
            <w:tcW w:w="9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2F76" w14:textId="79734250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A8F9" w14:textId="2B76DB23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ean outcome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0989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51.43</w:t>
            </w:r>
          </w:p>
        </w:tc>
        <w:tc>
          <w:tcPr>
            <w:tcW w:w="13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A5A2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341.22;361.63]</w:t>
            </w:r>
          </w:p>
        </w:tc>
        <w:tc>
          <w:tcPr>
            <w:tcW w:w="7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2207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65034" w:rsidRPr="003F3DFE" w14:paraId="5BC88129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4A02" w14:textId="69488D51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2842" w14:textId="02F3E11F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Trend of outcome per year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5DA5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13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4B7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2.89;17.14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3434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</w:tr>
      <w:tr w:rsidR="00865034" w:rsidRPr="003F3DFE" w14:paraId="0F7D42A7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ECAB" w14:textId="169D56CF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2FBE" w14:textId="1B805C06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ean change in outcome </w:t>
            </w:r>
            <w:r w:rsidR="003F3DFE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immediately</w:t>
            </w: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after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5AC5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0.35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341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0.85;0.14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78B9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54</w:t>
            </w:r>
          </w:p>
        </w:tc>
      </w:tr>
      <w:tr w:rsidR="00865034" w:rsidRPr="003F3DFE" w14:paraId="40DD5CC6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B471" w14:textId="0B9899F0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4098" w14:textId="3ECFE325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Change in trend of outcome per year after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F67C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6.08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E935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31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2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5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8141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</w:tr>
      <w:tr w:rsidR="00865034" w:rsidRPr="003F3DFE" w14:paraId="72BB56A2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00AF" w14:textId="1EE97909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EA81" w14:textId="0628DFE4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Within patient </w:t>
            </w:r>
            <w:r w:rsidR="00E4483F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SD</w:t>
            </w: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of outcome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21C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.21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34CD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4.12;4.29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5E09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65034" w:rsidRPr="003F3DFE" w14:paraId="5D058E40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7D1D" w14:textId="7445994A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898B" w14:textId="3DB50B4F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Change in within patient </w:t>
            </w:r>
            <w:r w:rsidR="00E4483F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after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implant (vs</w:t>
            </w:r>
            <w:r w:rsidR="0077077D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="001A4F38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before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6254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62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F946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3;-</w:t>
            </w:r>
            <w:proofErr w:type="gramEnd"/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52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B438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65034" w:rsidRPr="003F3DFE" w14:paraId="28017137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1926" w14:textId="09BD8493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8FDC" w14:textId="2BD6021A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ean outcome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C896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68.59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D7EB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66.87;70.32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1968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65034" w:rsidRPr="003F3DFE" w14:paraId="6456C3D7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1AED" w14:textId="16DF18C1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EF08" w14:textId="63D69FE8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Trend of outcome per year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E631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A8EF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.98;3.08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CF70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</w:tr>
      <w:tr w:rsidR="00865034" w:rsidRPr="003F3DFE" w14:paraId="1519BE42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0C3C" w14:textId="2CD445E3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40AD" w14:textId="0440F1FD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ean change in outcome </w:t>
            </w:r>
            <w:r w:rsidR="003F3DFE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immediately</w:t>
            </w: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after</w:t>
            </w:r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EF75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47B2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96;2.60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82F5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4</w:t>
            </w:r>
          </w:p>
        </w:tc>
      </w:tr>
      <w:tr w:rsidR="00865034" w:rsidRPr="003F3DFE" w14:paraId="6CC13D63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A7DF" w14:textId="61253FB7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CAD7" w14:textId="69C9E4AD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Change in trend of outcome per year after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4FC2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7B0C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19;2.95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76B2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</w:tr>
      <w:tr w:rsidR="00865034" w:rsidRPr="003F3DFE" w14:paraId="7713D837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FE0B" w14:textId="4FC90D65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C83C" w14:textId="3B9620D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Within patient </w:t>
            </w:r>
            <w:r w:rsidR="00E4483F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SD</w:t>
            </w: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of outcome before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implant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7047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1.98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1C67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1.89;2.06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4F46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65034" w:rsidRPr="003F3DFE" w14:paraId="3659AF54" w14:textId="77777777" w:rsidTr="00D52D35">
        <w:trPr>
          <w:cantSplit/>
          <w:jc w:val="center"/>
        </w:trPr>
        <w:tc>
          <w:tcPr>
            <w:tcW w:w="9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A121" w14:textId="1DE983AC" w:rsidR="00865034" w:rsidRPr="003F3DFE" w:rsidRDefault="003948AB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56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562A" w14:textId="1901BC6E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Change in within patient </w:t>
            </w:r>
            <w:r w:rsidR="00E4483F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after </w:t>
            </w:r>
            <w:proofErr w:type="spellStart"/>
            <w:r w:rsidR="001A4F38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Ac</w:t>
            </w:r>
            <w:proofErr w:type="spellEnd"/>
            <w:r w:rsidR="001A4F38"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implant</w:t>
            </w: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(vs. before)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67AA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60</w:t>
            </w: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DFDE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1;-</w:t>
            </w:r>
            <w:proofErr w:type="gramEnd"/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50]</w:t>
            </w:r>
          </w:p>
        </w:tc>
        <w:tc>
          <w:tcPr>
            <w:tcW w:w="7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0BE8" w14:textId="77777777" w:rsidR="00865034" w:rsidRPr="003F3DFE" w:rsidRDefault="00865034" w:rsidP="008E1C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1DCF0DF3" w14:textId="77777777" w:rsidR="00D52D35" w:rsidRPr="003F3DFE" w:rsidRDefault="00D52D35" w:rsidP="00D52D35">
      <w:pPr>
        <w:rPr>
          <w:rFonts w:ascii="Times New Roman" w:hAnsi="Times New Roman" w:cs="Times New Roman"/>
          <w:lang w:val="en-GB"/>
        </w:rPr>
      </w:pPr>
      <w:bookmarkStart w:id="1" w:name="_Hlk217917337"/>
      <w:r w:rsidRPr="003F3DFE">
        <w:rPr>
          <w:rFonts w:ascii="Times New Roman" w:hAnsi="Times New Roman" w:cs="Times New Roman"/>
          <w:lang w:val="en-GB"/>
        </w:rPr>
        <w:t>Interest coefficients are highlighted in bold.</w:t>
      </w:r>
    </w:p>
    <w:p w14:paraId="09B0A83E" w14:textId="77777777" w:rsidR="0082401E" w:rsidRPr="003F3DFE" w:rsidRDefault="0082401E" w:rsidP="00A46FFA">
      <w:pPr>
        <w:rPr>
          <w:rFonts w:ascii="Times New Roman" w:hAnsi="Times New Roman" w:cs="Times New Roman"/>
          <w:lang w:val="en-GB"/>
        </w:rPr>
      </w:pPr>
    </w:p>
    <w:p w14:paraId="4000DC1B" w14:textId="77777777" w:rsidR="00E36144" w:rsidRPr="003F3DFE" w:rsidRDefault="00E36144" w:rsidP="00A46FFA">
      <w:pPr>
        <w:rPr>
          <w:rFonts w:ascii="Times New Roman" w:hAnsi="Times New Roman" w:cs="Times New Roman"/>
          <w:lang w:val="en-GB"/>
        </w:rPr>
      </w:pPr>
    </w:p>
    <w:p w14:paraId="72BE87FC" w14:textId="354FD2EE" w:rsidR="00740EEC" w:rsidRPr="003F3DFE" w:rsidRDefault="00740EEC" w:rsidP="00D52D3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bookmarkStart w:id="2" w:name="_Hlk217920422"/>
      <w:r w:rsidRPr="003F3DFE">
        <w:rPr>
          <w:rFonts w:ascii="Times New Roman" w:hAnsi="Times New Roman" w:cs="Times New Roman"/>
          <w:lang w:val="en-GB"/>
        </w:rPr>
        <w:t>With stratification by aetiology</w:t>
      </w:r>
      <w:r w:rsidR="00C56D35" w:rsidRPr="003F3DFE">
        <w:rPr>
          <w:rFonts w:ascii="Times New Roman" w:hAnsi="Times New Roman" w:cs="Times New Roman"/>
          <w:lang w:val="en-GB"/>
        </w:rPr>
        <w:t xml:space="preserve"> of MO</w:t>
      </w:r>
      <w:r w:rsidRPr="003F3DFE">
        <w:rPr>
          <w:rFonts w:ascii="Times New Roman" w:hAnsi="Times New Roman" w:cs="Times New Roman"/>
          <w:lang w:val="en-GB"/>
        </w:rPr>
        <w:t>, other associated cause of MO, tractional epiretinal membrane.</w:t>
      </w:r>
    </w:p>
    <w:bookmarkEnd w:id="1"/>
    <w:bookmarkEnd w:id="2"/>
    <w:p w14:paraId="15DE9B26" w14:textId="77777777" w:rsidR="0082401E" w:rsidRPr="003F3DFE" w:rsidRDefault="0082401E" w:rsidP="00A46FFA">
      <w:pPr>
        <w:rPr>
          <w:rFonts w:ascii="Times New Roman" w:hAnsi="Times New Roman" w:cs="Times New Roman"/>
          <w:lang w:val="en-GB"/>
        </w:rPr>
      </w:pPr>
    </w:p>
    <w:tbl>
      <w:tblPr>
        <w:tblW w:w="10071" w:type="dxa"/>
        <w:jc w:val="center"/>
        <w:tblLayout w:type="fixed"/>
        <w:tblLook w:val="0420" w:firstRow="1" w:lastRow="0" w:firstColumn="0" w:lastColumn="0" w:noHBand="0" w:noVBand="1"/>
      </w:tblPr>
      <w:tblGrid>
        <w:gridCol w:w="1700"/>
        <w:gridCol w:w="851"/>
        <w:gridCol w:w="992"/>
        <w:gridCol w:w="1088"/>
        <w:gridCol w:w="1088"/>
        <w:gridCol w:w="1088"/>
        <w:gridCol w:w="1088"/>
        <w:gridCol w:w="1088"/>
        <w:gridCol w:w="1088"/>
      </w:tblGrid>
      <w:tr w:rsidR="00A46FFA" w:rsidRPr="003F3DFE" w14:paraId="0C261EC8" w14:textId="77777777" w:rsidTr="009B1820">
        <w:trPr>
          <w:cantSplit/>
          <w:tblHeader/>
          <w:jc w:val="center"/>
        </w:trPr>
        <w:tc>
          <w:tcPr>
            <w:tcW w:w="17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F95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E4E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668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gridSpan w:val="3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54FB" w14:textId="77777777" w:rsidR="00A46FFA" w:rsidRPr="003F3DFE" w:rsidRDefault="00A46FFA" w:rsidP="009B1820">
            <w:pPr>
              <w:pBdr>
                <w:left w:val="single" w:sz="4" w:space="0" w:color="auto"/>
              </w:pBdr>
              <w:spacing w:before="20" w:after="20"/>
              <w:ind w:left="20" w:right="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odel results for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i/>
                      <w:color w:val="000000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μ</m:t>
                  </m:r>
                </m:e>
                <m:sub>
                  <m:r>
                    <w:rPr>
                      <w:rFonts w:ascii="Cambria Math" w:eastAsia="Arial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</m:oMath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/ Mean model</w:t>
            </w:r>
          </w:p>
        </w:tc>
        <w:tc>
          <w:tcPr>
            <w:tcW w:w="3264" w:type="dxa"/>
            <w:gridSpan w:val="3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ED2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Model results for </w:t>
            </w:r>
            <m:oMath>
              <m:sSub>
                <m:sSubPr>
                  <m:ctrlPr>
                    <w:rPr>
                      <w:rFonts w:ascii="Cambria Math" w:eastAsia="Arial" w:hAnsi="Cambria Math" w:cs="Times New Roman"/>
                      <w:i/>
                      <w:color w:val="000000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eastAsia="Arial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eastAsia="Arial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</m:oMath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/ Variance model</w:t>
            </w:r>
          </w:p>
        </w:tc>
      </w:tr>
      <w:tr w:rsidR="00A46FFA" w:rsidRPr="003F3DFE" w14:paraId="29AB6C6E" w14:textId="77777777" w:rsidTr="009B1820">
        <w:trPr>
          <w:cantSplit/>
          <w:tblHeader/>
          <w:jc w:val="center"/>
        </w:trPr>
        <w:tc>
          <w:tcPr>
            <w:tcW w:w="17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8CD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Stratification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DD3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055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088" w:type="dxa"/>
            <w:tcBorders>
              <w:top w:val="single" w:sz="12" w:space="0" w:color="666666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67D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88" w:type="dxa"/>
            <w:tcBorders>
              <w:top w:val="single" w:sz="12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F56" w14:textId="636D9E2C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95% </w:t>
            </w:r>
            <w:r w:rsidR="002569CB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I</w:t>
            </w:r>
          </w:p>
        </w:tc>
        <w:tc>
          <w:tcPr>
            <w:tcW w:w="1088" w:type="dxa"/>
            <w:tcBorders>
              <w:top w:val="single" w:sz="12" w:space="0" w:color="666666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87F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88" w:type="dxa"/>
            <w:tcBorders>
              <w:top w:val="single" w:sz="12" w:space="0" w:color="666666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0C7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88" w:type="dxa"/>
            <w:tcBorders>
              <w:top w:val="single" w:sz="12" w:space="0" w:color="666666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02DC" w14:textId="52531AAF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95% </w:t>
            </w:r>
            <w:r w:rsidR="002569CB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I</w:t>
            </w:r>
          </w:p>
        </w:tc>
        <w:tc>
          <w:tcPr>
            <w:tcW w:w="1088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778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A46FFA" w:rsidRPr="003F3DFE" w14:paraId="5CD007B6" w14:textId="77777777" w:rsidTr="009B1820">
        <w:trPr>
          <w:cantSplit/>
          <w:jc w:val="center"/>
        </w:trPr>
        <w:tc>
          <w:tcPr>
            <w:tcW w:w="1700" w:type="dxa"/>
            <w:vMerge w:val="restart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9180" w14:textId="0FA836A4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Aetiology</w:t>
            </w:r>
            <w:r w:rsidR="00C56D35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of MO</w:t>
            </w:r>
          </w:p>
          <w:p w14:paraId="29B9B7AA" w14:textId="2D2F1B54" w:rsidR="00A46FFA" w:rsidRPr="003F3DFE" w:rsidRDefault="00A46FFA" w:rsidP="00A46FFA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84" w:right="20" w:hanging="142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Uveiti</w:t>
            </w:r>
            <w:r w:rsidR="00E36144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</w:t>
            </w: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(ref)</w:t>
            </w:r>
          </w:p>
          <w:p w14:paraId="54C7B844" w14:textId="081F1FCB" w:rsidR="00A46FFA" w:rsidRPr="003F3DFE" w:rsidRDefault="00A46FFA" w:rsidP="00A46FFA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84" w:right="20" w:hanging="142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ostoperativ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FBC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7496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702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36.7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D4A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325.9;347.5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B28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D72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0BD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3.8;4.1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4AE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7FD98BAE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A6C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51E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7E5C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6F0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570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0.3;20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830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C18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FAD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BBD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3D192B6E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7FF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9E1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E2DF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3FA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3.2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D8A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4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0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E58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118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7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7B2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8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23B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2058E03C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FB0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C36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6FC1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2C7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8.2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78B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17.4;39.0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D40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CD1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95D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0.3;0.7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329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1D100386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256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B95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0F6C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888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7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E11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33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5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3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A8A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81A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E69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E8C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38BBD2D0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F99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858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4EB0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6EF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8.7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8F9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5.1;22.5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2F0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49A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45B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0.1;0.3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7AF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5</w:t>
            </w:r>
          </w:p>
        </w:tc>
      </w:tr>
      <w:tr w:rsidR="00A46FFA" w:rsidRPr="003F3DFE" w14:paraId="5491036F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3CD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142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5ADC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8E5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9.0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EF4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5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9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1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4AA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32D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5ED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4E8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772816A4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AA7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7BB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BED9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5A7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69.0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FDC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67.0;70.9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52F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B71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1CB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1.9;2.2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8D7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0072EE9A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95A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079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A584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9B7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B86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0;3.1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A8B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C8D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3E0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E09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7B151300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27D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4F2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6D9F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608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E6D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0;2.3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CBF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gt;0.9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52D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6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DDF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8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411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10837EBD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ECA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5E1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AACB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1E4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CFF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0;1.1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948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7EF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C30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3;0.1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336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</w:tc>
      </w:tr>
      <w:tr w:rsidR="00A46FFA" w:rsidRPr="003F3DFE" w14:paraId="7C581539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D25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C1A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0047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911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DFE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2;2.8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56A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B47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C9E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2FA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4718D543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19C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BAA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D226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B7F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9FD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1.0;3.0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5B3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64B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6D2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0.2;0.3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BB7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6</w:t>
            </w:r>
          </w:p>
        </w:tc>
      </w:tr>
      <w:tr w:rsidR="00A46FFA" w:rsidRPr="003F3DFE" w14:paraId="2E546DC3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44C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680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C289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F47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166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7;1.1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7A0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68F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AB9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995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1939F05D" w14:textId="77777777" w:rsidTr="009B1820">
        <w:trPr>
          <w:cantSplit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97A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Other associated cause of MO</w:t>
            </w:r>
          </w:p>
          <w:p w14:paraId="3CDE866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(0/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5DC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BFBB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441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53.7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354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343.6;363.9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9A5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DD1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A0F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4.2;4.3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E2A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745A7A57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EA4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FB5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DFEA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E22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03A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1.9;17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FA5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893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8E4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BD7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39C3EA52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473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696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B578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970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9.7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F0F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0.2;0.8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EC2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656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6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834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7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D50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1EF8C668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2CE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369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14AE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236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22.3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68E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35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9.5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60F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53F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782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7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591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A46FFA" w:rsidRPr="003F3DFE" w14:paraId="5709A469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467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366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A181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790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5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C17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3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9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9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A31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6D0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333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6DE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7D50355E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2F3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B12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8415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DBB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-5.0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DD4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20.7;10.8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2ED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4C8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159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0.4;0.2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F1F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6</w:t>
            </w:r>
          </w:p>
        </w:tc>
      </w:tr>
      <w:tr w:rsidR="00A46FFA" w:rsidRPr="003F3DFE" w14:paraId="04119C3C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508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552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F07D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BDE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5.3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469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1.9;1.4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22D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61F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A5C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F48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55483917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531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29B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35B5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226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69.1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34A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67.3;70.8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2B8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EF1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90A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1.9;2.1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48D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57153C3E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05E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C4B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763F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0E5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66C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0;3.0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3F6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0FF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228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AC0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67E3B2E7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FD1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9B7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404E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D7E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FA5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9;2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353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AB9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6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6CF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8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008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6BCDA37B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430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27B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EFA6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8E6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6.5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73E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8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9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.0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B81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38C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BA2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5;0.1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3DA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</w:tr>
      <w:tr w:rsidR="00A46FFA" w:rsidRPr="003F3DFE" w14:paraId="0C7EF894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A82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035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ABB3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A10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9F4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0;3.1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EAB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72F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D9E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3B0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759B4267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089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D6A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D037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A34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9CD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2.5;4.4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1F6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765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7DA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0.0;0.7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992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049</w:t>
            </w:r>
          </w:p>
        </w:tc>
      </w:tr>
      <w:tr w:rsidR="00A46FFA" w:rsidRPr="003F3DFE" w14:paraId="5144E914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6B3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27B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8D6C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17F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2.1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2D4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3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8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4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FE3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4C0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17F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F2E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1AB0BE63" w14:textId="77777777" w:rsidTr="009B1820">
        <w:trPr>
          <w:cantSplit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77A9" w14:textId="77777777" w:rsidR="00A46FFA" w:rsidRPr="003F3DFE" w:rsidRDefault="00685EDD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Tractional e</w:t>
            </w:r>
            <w:r w:rsidR="00A46FFA"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piretinal membrane</w:t>
            </w:r>
          </w:p>
          <w:p w14:paraId="4F316E9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(0/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EC7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CM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D8B1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C60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341.7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0E0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331.2;352.2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BB9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C33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A8C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4.2;4.4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3EF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5149322A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8CF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D7F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F335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FA1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7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1DC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5.1;13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1CB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gt;0.9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153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863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B32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26B05098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624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22A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0084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90B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9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57E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1.1;1.2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255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4E1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7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161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8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DBA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058B849A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9B7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835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8424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2E9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56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7A8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48.2;65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08B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A66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A22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5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9AF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A46FFA" w:rsidRPr="003F3DFE" w14:paraId="45E91CD5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AD4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A85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4355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0E6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4.8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C53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9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429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825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F0E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432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238177C3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FB0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521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7984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BC4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-1.0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11C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12.5;10.5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1AE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676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EA2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0.0;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A1F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079</w:t>
            </w:r>
          </w:p>
        </w:tc>
      </w:tr>
      <w:tr w:rsidR="00A46FFA" w:rsidRPr="003F3DFE" w14:paraId="44B25948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4C2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607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BAAD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6C0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4.0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C83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.7;9.6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D6D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4B5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939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BDCF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5FC5A11B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0A0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A2F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BC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3545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6E9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69.1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28A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67.4;70.8]</w:t>
            </w:r>
          </w:p>
        </w:tc>
        <w:tc>
          <w:tcPr>
            <w:tcW w:w="1088" w:type="dxa"/>
            <w:tcBorders>
              <w:top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10D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EC3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A0D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1.8;2.0]</w:t>
            </w:r>
          </w:p>
        </w:tc>
        <w:tc>
          <w:tcPr>
            <w:tcW w:w="10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48E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29FF0612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64E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881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F7EF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3EE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DF4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1.8;3.2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07E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0F1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C2B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CCC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605FA955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A0FA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78C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471A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72E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0C8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8;2.7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F74E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37C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0.6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182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0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7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4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0BC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46FFA" w:rsidRPr="003F3DFE" w14:paraId="58C6B2E8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0C2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173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9E66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829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2.7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15B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5.</w:t>
            </w:r>
            <w:proofErr w:type="gramStart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2;-</w:t>
            </w:r>
            <w:proofErr w:type="gramEnd"/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2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5AD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7F0B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952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0.1;0.5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B51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A46FFA" w:rsidRPr="003F3DFE" w14:paraId="71B17A0B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44D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24A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DD07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134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A4C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2;2.8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FDE4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1C5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5A6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D8C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46FFA" w:rsidRPr="003F3DFE" w14:paraId="1C6DFAA0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E39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11C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53FC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b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C4D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-0.9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1ADD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4.1;2.3]</w:t>
            </w:r>
          </w:p>
        </w:tc>
        <w:tc>
          <w:tcPr>
            <w:tcW w:w="1088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50F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4AC1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84E2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[-0.5;0.1]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C9D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GB"/>
              </w:rPr>
              <w:t>0.2</w:t>
            </w:r>
          </w:p>
        </w:tc>
      </w:tr>
      <w:tr w:rsidR="00A46FFA" w:rsidRPr="003F3DFE" w14:paraId="379A7E15" w14:textId="77777777" w:rsidTr="009B1820">
        <w:trPr>
          <w:cantSplit/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8479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E035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51AE" w14:textId="77777777" w:rsidR="00A46FFA" w:rsidRPr="003F3DFE" w:rsidRDefault="00000000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color w:val="000000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color w:val="000000"/>
                        <w:sz w:val="18"/>
                        <w:szCs w:val="18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66F0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-1.3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E027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[-2.9;0.3]</w:t>
            </w:r>
          </w:p>
        </w:tc>
        <w:tc>
          <w:tcPr>
            <w:tcW w:w="1088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FF46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3DF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088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08BC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C1C8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D2F3" w14:textId="77777777" w:rsidR="00A46FFA" w:rsidRPr="003F3DFE" w:rsidRDefault="00A46FFA" w:rsidP="009B1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3CE3C23F" w14:textId="3F31151C" w:rsidR="0081479C" w:rsidRPr="003F3DFE" w:rsidRDefault="00A46FFA" w:rsidP="00355236">
      <w:pPr>
        <w:jc w:val="both"/>
        <w:rPr>
          <w:rFonts w:ascii="Times New Roman" w:hAnsi="Times New Roman" w:cs="Times New Roman"/>
          <w:lang w:val="en-GB"/>
        </w:rPr>
      </w:pPr>
      <w:bookmarkStart w:id="3" w:name="_Hlk217917376"/>
      <w:r w:rsidRPr="003F3DFE">
        <w:rPr>
          <w:rFonts w:ascii="Times New Roman" w:hAnsi="Times New Roman" w:cs="Times New Roman"/>
          <w:lang w:val="en-GB"/>
        </w:rPr>
        <w:t>The coefficients associated with treatment effect (</w:t>
      </w:r>
      <w:proofErr w:type="spellStart"/>
      <w:r w:rsidRPr="003F3DFE">
        <w:rPr>
          <w:rFonts w:ascii="Times New Roman" w:hAnsi="Times New Roman" w:cs="Times New Roman"/>
          <w:lang w:val="en-GB"/>
        </w:rPr>
        <w:t>FAc</w:t>
      </w:r>
      <w:proofErr w:type="spellEnd"/>
      <w:r w:rsidRPr="003F3DFE">
        <w:rPr>
          <w:rFonts w:ascii="Times New Roman" w:hAnsi="Times New Roman" w:cs="Times New Roman"/>
          <w:lang w:val="en-GB"/>
        </w:rPr>
        <w:t>-implant) modification from</w:t>
      </w:r>
      <w:r w:rsidR="00740EEC" w:rsidRPr="003F3DFE">
        <w:rPr>
          <w:rFonts w:ascii="Times New Roman" w:hAnsi="Times New Roman" w:cs="Times New Roman"/>
          <w:lang w:val="en-GB"/>
        </w:rPr>
        <w:t xml:space="preserve"> </w:t>
      </w:r>
      <w:r w:rsidRPr="003F3DFE">
        <w:rPr>
          <w:rFonts w:ascii="Times New Roman" w:hAnsi="Times New Roman" w:cs="Times New Roman"/>
          <w:lang w:val="en-GB"/>
        </w:rPr>
        <w:t>stratification variables are stressed in bold</w:t>
      </w:r>
    </w:p>
    <w:p w14:paraId="2F7E58EF" w14:textId="77777777" w:rsidR="00E36144" w:rsidRPr="003F3DFE" w:rsidRDefault="00E36144" w:rsidP="00355236">
      <w:pPr>
        <w:jc w:val="both"/>
        <w:rPr>
          <w:rFonts w:ascii="Times New Roman" w:hAnsi="Times New Roman" w:cs="Times New Roman"/>
          <w:lang w:val="en-GB"/>
        </w:rPr>
      </w:pPr>
    </w:p>
    <w:p w14:paraId="71EF225C" w14:textId="7BA047E0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b/>
          <w:bCs/>
          <w:lang w:val="en-GB"/>
        </w:rPr>
        <w:t>Stratification</w:t>
      </w:r>
      <w:r w:rsidRPr="003F3DFE">
        <w:rPr>
          <w:rFonts w:ascii="Times New Roman" w:hAnsi="Times New Roman" w:cs="Times New Roman"/>
          <w:lang w:val="en-GB"/>
        </w:rPr>
        <w:t>: which variable stratifying the analysis was added here (aetiology</w:t>
      </w:r>
      <w:r w:rsidR="00C56D35" w:rsidRPr="003F3DFE">
        <w:rPr>
          <w:rFonts w:ascii="Times New Roman" w:hAnsi="Times New Roman" w:cs="Times New Roman"/>
          <w:lang w:val="en-GB"/>
        </w:rPr>
        <w:t xml:space="preserve"> of MO</w:t>
      </w:r>
      <w:r w:rsidRPr="003F3DFE">
        <w:rPr>
          <w:rFonts w:ascii="Times New Roman" w:hAnsi="Times New Roman" w:cs="Times New Roman"/>
          <w:lang w:val="en-GB"/>
        </w:rPr>
        <w:t>, other associated cause of MO, tractional epiretinal membrane)? In these stratified models, we seek to see whether the values estimated for the entire cohort change between subgroups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7E061BE8" w14:textId="4EF25CE0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 xml:space="preserve">o </w:t>
      </w:r>
      <w:proofErr w:type="gramStart"/>
      <w:r w:rsidRPr="003F3DFE">
        <w:rPr>
          <w:rFonts w:ascii="Times New Roman" w:hAnsi="Times New Roman" w:cs="Times New Roman"/>
          <w:lang w:val="en-GB"/>
        </w:rPr>
        <w:t>For</w:t>
      </w:r>
      <w:proofErr w:type="gramEnd"/>
      <w:r w:rsidRPr="003F3DFE">
        <w:rPr>
          <w:rFonts w:ascii="Times New Roman" w:hAnsi="Times New Roman" w:cs="Times New Roman"/>
          <w:lang w:val="en-GB"/>
        </w:rPr>
        <w:t xml:space="preserve"> aetiology: the results will be expressed in postoperative (analysed) compared to uveitic MO (reference)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4B698732" w14:textId="70010882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 xml:space="preserve">o </w:t>
      </w:r>
      <w:proofErr w:type="gramStart"/>
      <w:r w:rsidRPr="003F3DFE">
        <w:rPr>
          <w:rFonts w:ascii="Times New Roman" w:hAnsi="Times New Roman" w:cs="Times New Roman"/>
          <w:lang w:val="en-GB"/>
        </w:rPr>
        <w:t>For</w:t>
      </w:r>
      <w:proofErr w:type="gramEnd"/>
      <w:r w:rsidRPr="003F3DFE">
        <w:rPr>
          <w:rFonts w:ascii="Times New Roman" w:hAnsi="Times New Roman" w:cs="Times New Roman"/>
          <w:lang w:val="en-GB"/>
        </w:rPr>
        <w:t xml:space="preserve"> other associated cause of MO: in yes (analysed) compared to no (reference)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2A746301" w14:textId="42E1EAFF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 xml:space="preserve">o </w:t>
      </w:r>
      <w:proofErr w:type="gramStart"/>
      <w:r w:rsidRPr="003F3DFE">
        <w:rPr>
          <w:rFonts w:ascii="Times New Roman" w:hAnsi="Times New Roman" w:cs="Times New Roman"/>
          <w:lang w:val="en-GB"/>
        </w:rPr>
        <w:t>For</w:t>
      </w:r>
      <w:proofErr w:type="gramEnd"/>
      <w:r w:rsidRPr="003F3DFE">
        <w:rPr>
          <w:rFonts w:ascii="Times New Roman" w:hAnsi="Times New Roman" w:cs="Times New Roman"/>
          <w:lang w:val="en-GB"/>
        </w:rPr>
        <w:t xml:space="preserve"> tractional epiretinal membrane: same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4E06EF09" w14:textId="71C11D47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b/>
          <w:bCs/>
          <w:lang w:val="en-GB"/>
        </w:rPr>
        <w:t>Outcome:</w:t>
      </w:r>
      <w:r w:rsidRPr="003F3DFE">
        <w:rPr>
          <w:rFonts w:ascii="Times New Roman" w:hAnsi="Times New Roman" w:cs="Times New Roman"/>
          <w:lang w:val="en-GB"/>
        </w:rPr>
        <w:t xml:space="preserve"> CMT and BCVA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071429B5" w14:textId="72B05531" w:rsidR="00E36144" w:rsidRPr="003F3DFE" w:rsidRDefault="00E36144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b/>
          <w:bCs/>
          <w:lang w:val="en-GB"/>
        </w:rPr>
        <w:t>Term:</w:t>
      </w:r>
      <w:r w:rsidRPr="003F3DFE">
        <w:rPr>
          <w:rFonts w:ascii="Times New Roman" w:hAnsi="Times New Roman" w:cs="Times New Roman"/>
          <w:lang w:val="en-GB"/>
        </w:rPr>
        <w:t xml:space="preserve"> indicates which variable the results (estimate, 95% CI and p-value) relate to and how this result should be interpreted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2B90CBA3" w14:textId="4B188280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0</m:t>
            </m:r>
          </m:sub>
        </m:sSub>
      </m:oMath>
      <w:r w:rsidR="00E36144" w:rsidRPr="003F3DFE">
        <w:rPr>
          <w:rFonts w:ascii="Times New Roman" w:hAnsi="Times New Roman" w:cs="Times New Roman"/>
          <w:lang w:val="en-GB"/>
        </w:rPr>
        <w:t xml:space="preserve"> (Intercept): value in a</w:t>
      </w:r>
      <w:r w:rsidR="00077C2E" w:rsidRPr="003F3DFE">
        <w:rPr>
          <w:rFonts w:ascii="Times New Roman" w:hAnsi="Times New Roman" w:cs="Times New Roman"/>
          <w:lang w:val="en-GB"/>
        </w:rPr>
        <w:t>n</w:t>
      </w:r>
      <w:r w:rsidR="00E36144" w:rsidRPr="003F3DFE">
        <w:rPr>
          <w:rFonts w:ascii="Times New Roman" w:hAnsi="Times New Roman" w:cs="Times New Roman"/>
          <w:lang w:val="en-GB"/>
        </w:rPr>
        <w:t xml:space="preserve"> </w:t>
      </w:r>
      <w:r w:rsidR="001A6ADB" w:rsidRPr="003F3DFE">
        <w:rPr>
          <w:rFonts w:ascii="Times New Roman" w:hAnsi="Times New Roman" w:cs="Times New Roman"/>
          <w:lang w:val="en-GB"/>
        </w:rPr>
        <w:t>eye</w:t>
      </w:r>
      <w:r w:rsidR="00E36144" w:rsidRPr="003F3DFE">
        <w:rPr>
          <w:rFonts w:ascii="Times New Roman" w:hAnsi="Times New Roman" w:cs="Times New Roman"/>
          <w:lang w:val="en-GB"/>
        </w:rPr>
        <w:t xml:space="preserve"> just before</w:t>
      </w:r>
      <w:r w:rsidR="00C56D35" w:rsidRPr="003F3DF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56D35" w:rsidRPr="003F3DFE">
        <w:rPr>
          <w:rFonts w:ascii="Times New Roman" w:hAnsi="Times New Roman" w:cs="Times New Roman"/>
          <w:lang w:val="en-GB"/>
        </w:rPr>
        <w:t>FAc</w:t>
      </w:r>
      <w:proofErr w:type="spellEnd"/>
      <w:r w:rsidR="00C56D35" w:rsidRPr="003F3DFE">
        <w:rPr>
          <w:rFonts w:ascii="Times New Roman" w:hAnsi="Times New Roman" w:cs="Times New Roman"/>
          <w:lang w:val="en-GB"/>
        </w:rPr>
        <w:t>-implant</w:t>
      </w:r>
      <w:r w:rsidR="00E36144" w:rsidRPr="003F3DFE">
        <w:rPr>
          <w:rFonts w:ascii="Times New Roman" w:hAnsi="Times New Roman" w:cs="Times New Roman"/>
          <w:lang w:val="en-GB"/>
        </w:rPr>
        <w:t>, whose stratification variable is on its reference modality (uveiti</w:t>
      </w:r>
      <w:r w:rsidR="00C56D35" w:rsidRPr="003F3DFE">
        <w:rPr>
          <w:rFonts w:ascii="Times New Roman" w:hAnsi="Times New Roman" w:cs="Times New Roman"/>
          <w:lang w:val="en-GB"/>
        </w:rPr>
        <w:t>c MO</w:t>
      </w:r>
      <w:r w:rsidR="00E36144" w:rsidRPr="003F3DFE">
        <w:rPr>
          <w:rFonts w:ascii="Times New Roman" w:hAnsi="Times New Roman" w:cs="Times New Roman"/>
          <w:lang w:val="en-GB"/>
        </w:rPr>
        <w:t>/no/no, as applicable)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0EBAE3E2" w14:textId="789CE00E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1</m:t>
            </m:r>
          </m:sub>
        </m:sSub>
      </m:oMath>
      <w:r w:rsidR="00E36144" w:rsidRPr="003F3DFE">
        <w:rPr>
          <w:rFonts w:ascii="Times New Roman" w:hAnsi="Times New Roman" w:cs="Times New Roman"/>
          <w:lang w:val="en-GB"/>
        </w:rPr>
        <w:t xml:space="preserve"> delay0: rate of change in the outcome over time before </w:t>
      </w:r>
      <w:proofErr w:type="spellStart"/>
      <w:r w:rsidR="00C56D35" w:rsidRPr="003F3DFE">
        <w:rPr>
          <w:rFonts w:ascii="Times New Roman" w:hAnsi="Times New Roman" w:cs="Times New Roman"/>
          <w:lang w:val="en-GB"/>
        </w:rPr>
        <w:t>FA</w:t>
      </w:r>
      <w:r w:rsidR="00E36144" w:rsidRPr="003F3DFE">
        <w:rPr>
          <w:rFonts w:ascii="Times New Roman" w:hAnsi="Times New Roman" w:cs="Times New Roman"/>
          <w:lang w:val="en-GB"/>
        </w:rPr>
        <w:t>c</w:t>
      </w:r>
      <w:proofErr w:type="spellEnd"/>
      <w:r w:rsidR="00C56D35" w:rsidRPr="003F3DFE">
        <w:rPr>
          <w:rFonts w:ascii="Times New Roman" w:hAnsi="Times New Roman" w:cs="Times New Roman"/>
          <w:lang w:val="en-GB"/>
        </w:rPr>
        <w:t>-implant</w:t>
      </w:r>
      <w:r w:rsidR="00E36144" w:rsidRPr="003F3DFE">
        <w:rPr>
          <w:rFonts w:ascii="Times New Roman" w:hAnsi="Times New Roman" w:cs="Times New Roman"/>
          <w:lang w:val="en-GB"/>
        </w:rPr>
        <w:t xml:space="preserve"> in the reference modality</w:t>
      </w:r>
      <w:r w:rsidR="001A6ADB" w:rsidRPr="003F3DFE">
        <w:rPr>
          <w:rFonts w:ascii="Times New Roman" w:hAnsi="Times New Roman" w:cs="Times New Roman"/>
          <w:lang w:val="en-GB"/>
        </w:rPr>
        <w:t>.</w:t>
      </w:r>
      <w:r w:rsidR="00E36144" w:rsidRPr="003F3DFE">
        <w:rPr>
          <w:rFonts w:ascii="Times New Roman" w:hAnsi="Times New Roman" w:cs="Times New Roman"/>
          <w:lang w:val="en-GB"/>
        </w:rPr>
        <w:t xml:space="preserve"> </w:t>
      </w:r>
    </w:p>
    <w:p w14:paraId="4D34586F" w14:textId="354C7F5C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2</m:t>
            </m:r>
          </m:sub>
        </m:sSub>
      </m:oMath>
      <w:r w:rsidR="00E36144" w:rsidRPr="003F3DFE">
        <w:rPr>
          <w:rFonts w:ascii="Times New Roman" w:hAnsi="Times New Roman" w:cs="Times New Roman"/>
          <w:lang w:val="en-GB"/>
        </w:rPr>
        <w:t xml:space="preserve"> n_implant1: effect of </w:t>
      </w:r>
      <w:proofErr w:type="spellStart"/>
      <w:r w:rsidR="00C56D35" w:rsidRPr="003F3DFE">
        <w:rPr>
          <w:rFonts w:ascii="Times New Roman" w:hAnsi="Times New Roman" w:cs="Times New Roman"/>
          <w:lang w:val="en-GB"/>
        </w:rPr>
        <w:t>FAc</w:t>
      </w:r>
      <w:proofErr w:type="spellEnd"/>
      <w:r w:rsidR="00C56D35" w:rsidRPr="003F3DFE">
        <w:rPr>
          <w:rFonts w:ascii="Times New Roman" w:hAnsi="Times New Roman" w:cs="Times New Roman"/>
          <w:lang w:val="en-GB"/>
        </w:rPr>
        <w:t>-implant</w:t>
      </w:r>
      <w:r w:rsidR="00E36144" w:rsidRPr="003F3DFE">
        <w:rPr>
          <w:rFonts w:ascii="Times New Roman" w:hAnsi="Times New Roman" w:cs="Times New Roman"/>
          <w:lang w:val="en-GB"/>
        </w:rPr>
        <w:t xml:space="preserve"> in the reference modality</w:t>
      </w:r>
      <w:r w:rsidR="001A6ADB" w:rsidRPr="003F3DFE">
        <w:rPr>
          <w:rFonts w:ascii="Times New Roman" w:hAnsi="Times New Roman" w:cs="Times New Roman"/>
          <w:lang w:val="en-GB"/>
        </w:rPr>
        <w:t>.</w:t>
      </w:r>
      <w:r w:rsidR="00E36144" w:rsidRPr="003F3DFE">
        <w:rPr>
          <w:rFonts w:ascii="Times New Roman" w:hAnsi="Times New Roman" w:cs="Times New Roman"/>
          <w:lang w:val="en-GB"/>
        </w:rPr>
        <w:t xml:space="preserve"> </w:t>
      </w:r>
    </w:p>
    <w:p w14:paraId="434A5E03" w14:textId="52BEB314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3</m:t>
            </m:r>
          </m:sub>
        </m:sSub>
      </m:oMath>
      <w:r w:rsidR="00E36144" w:rsidRPr="003F3DFE">
        <w:rPr>
          <w:rFonts w:ascii="Times New Roman" w:hAnsi="Times New Roman" w:cs="Times New Roman"/>
          <w:lang w:val="en-GB"/>
        </w:rPr>
        <w:t xml:space="preserve"> stratification (aetiology</w:t>
      </w:r>
      <w:r w:rsidR="00C56D35" w:rsidRPr="003F3DFE">
        <w:rPr>
          <w:rFonts w:ascii="Times New Roman" w:hAnsi="Times New Roman" w:cs="Times New Roman"/>
          <w:lang w:val="en-GB"/>
        </w:rPr>
        <w:t xml:space="preserve"> of MO</w:t>
      </w:r>
      <w:r w:rsidR="00E36144" w:rsidRPr="003F3DFE">
        <w:rPr>
          <w:rFonts w:ascii="Times New Roman" w:hAnsi="Times New Roman" w:cs="Times New Roman"/>
          <w:lang w:val="en-GB"/>
        </w:rPr>
        <w:t xml:space="preserve">, </w:t>
      </w:r>
      <w:r w:rsidR="00C56D35" w:rsidRPr="003F3DFE">
        <w:rPr>
          <w:rFonts w:ascii="Times New Roman" w:hAnsi="Times New Roman" w:cs="Times New Roman"/>
          <w:lang w:val="en-GB"/>
        </w:rPr>
        <w:t>other cause of MO</w:t>
      </w:r>
      <w:r w:rsidR="00E36144" w:rsidRPr="003F3DFE">
        <w:rPr>
          <w:rFonts w:ascii="Times New Roman" w:hAnsi="Times New Roman" w:cs="Times New Roman"/>
          <w:lang w:val="en-GB"/>
        </w:rPr>
        <w:t>, traction</w:t>
      </w:r>
      <w:r w:rsidR="00C56D35" w:rsidRPr="003F3DFE">
        <w:rPr>
          <w:rFonts w:ascii="Times New Roman" w:hAnsi="Times New Roman" w:cs="Times New Roman"/>
          <w:lang w:val="en-GB"/>
        </w:rPr>
        <w:t>al epiretinal membrane</w:t>
      </w:r>
      <w:r w:rsidR="00E36144" w:rsidRPr="003F3DFE">
        <w:rPr>
          <w:rFonts w:ascii="Times New Roman" w:hAnsi="Times New Roman" w:cs="Times New Roman"/>
          <w:lang w:val="en-GB"/>
        </w:rPr>
        <w:t>): difference in outcome in the analysed modality of the stratification variable compared to the reference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46FFE72B" w14:textId="78E8EB1E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4</m:t>
            </m:r>
          </m:sub>
        </m:sSub>
      </m:oMath>
      <w:r w:rsidR="00E36144" w:rsidRPr="003F3DFE">
        <w:rPr>
          <w:rFonts w:ascii="Times New Roman" w:hAnsi="Times New Roman" w:cs="Times New Roman"/>
          <w:lang w:val="en-GB"/>
        </w:rPr>
        <w:t xml:space="preserve"> delay</w:t>
      </w:r>
      <w:proofErr w:type="gramStart"/>
      <w:r w:rsidR="00E36144" w:rsidRPr="003F3DFE">
        <w:rPr>
          <w:rFonts w:ascii="Times New Roman" w:hAnsi="Times New Roman" w:cs="Times New Roman"/>
          <w:lang w:val="en-GB"/>
        </w:rPr>
        <w:t>0:n</w:t>
      </w:r>
      <w:proofErr w:type="gramEnd"/>
      <w:r w:rsidR="00E36144" w:rsidRPr="003F3DFE">
        <w:rPr>
          <w:rFonts w:ascii="Times New Roman" w:hAnsi="Times New Roman" w:cs="Times New Roman"/>
          <w:lang w:val="en-GB"/>
        </w:rPr>
        <w:t xml:space="preserve">_implant1: change in slope after </w:t>
      </w:r>
      <w:proofErr w:type="spellStart"/>
      <w:r w:rsidR="00C56D35" w:rsidRPr="003F3DFE">
        <w:rPr>
          <w:rFonts w:ascii="Times New Roman" w:hAnsi="Times New Roman" w:cs="Times New Roman"/>
          <w:lang w:val="en-GB"/>
        </w:rPr>
        <w:t>FAc</w:t>
      </w:r>
      <w:proofErr w:type="spellEnd"/>
      <w:r w:rsidR="00C56D35" w:rsidRPr="003F3DFE">
        <w:rPr>
          <w:rFonts w:ascii="Times New Roman" w:hAnsi="Times New Roman" w:cs="Times New Roman"/>
          <w:lang w:val="en-GB"/>
        </w:rPr>
        <w:t xml:space="preserve">-implant </w:t>
      </w:r>
      <w:r w:rsidR="00E36144" w:rsidRPr="003F3DFE">
        <w:rPr>
          <w:rFonts w:ascii="Times New Roman" w:hAnsi="Times New Roman" w:cs="Times New Roman"/>
          <w:lang w:val="en-GB"/>
        </w:rPr>
        <w:t>compared to before</w:t>
      </w:r>
      <w:r w:rsidR="001A6ADB" w:rsidRPr="003F3DFE">
        <w:rPr>
          <w:rFonts w:ascii="Times New Roman" w:hAnsi="Times New Roman" w:cs="Times New Roman"/>
          <w:lang w:val="en-GB"/>
        </w:rPr>
        <w:t>.</w:t>
      </w:r>
      <w:r w:rsidR="00E36144" w:rsidRPr="003F3DFE">
        <w:rPr>
          <w:rFonts w:ascii="Times New Roman" w:hAnsi="Times New Roman" w:cs="Times New Roman"/>
          <w:lang w:val="en-GB"/>
        </w:rPr>
        <w:t xml:space="preserve"> </w:t>
      </w:r>
    </w:p>
    <w:p w14:paraId="52D9E8A0" w14:textId="1A90CA79" w:rsidR="00E36144" w:rsidRPr="003F3DFE" w:rsidRDefault="00000000" w:rsidP="001A6ADB">
      <w:pPr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bCs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5</m:t>
            </m:r>
          </m:sub>
        </m:sSub>
      </m:oMath>
      <w:r w:rsidR="00E36144" w:rsidRPr="003F3DFE">
        <w:rPr>
          <w:rFonts w:ascii="Times New Roman" w:hAnsi="Times New Roman" w:cs="Times New Roman"/>
          <w:bCs/>
          <w:lang w:val="en-GB"/>
        </w:rPr>
        <w:t>n_implant</w:t>
      </w:r>
      <w:proofErr w:type="gramStart"/>
      <w:r w:rsidR="00E36144" w:rsidRPr="003F3DFE">
        <w:rPr>
          <w:rFonts w:ascii="Times New Roman" w:hAnsi="Times New Roman" w:cs="Times New Roman"/>
          <w:bCs/>
          <w:lang w:val="en-GB"/>
        </w:rPr>
        <w:t>1:stratification</w:t>
      </w:r>
      <w:proofErr w:type="gramEnd"/>
      <w:r w:rsidR="00E36144" w:rsidRPr="003F3DFE">
        <w:rPr>
          <w:rFonts w:ascii="Times New Roman" w:hAnsi="Times New Roman" w:cs="Times New Roman"/>
          <w:bCs/>
          <w:lang w:val="en-GB"/>
        </w:rPr>
        <w:t xml:space="preserve">: change in the effect of </w:t>
      </w:r>
      <w:proofErr w:type="spellStart"/>
      <w:r w:rsidR="001A6ADB" w:rsidRPr="003F3DFE">
        <w:rPr>
          <w:rFonts w:ascii="Times New Roman" w:hAnsi="Times New Roman" w:cs="Times New Roman"/>
          <w:bCs/>
          <w:lang w:val="en-GB"/>
        </w:rPr>
        <w:t>FAc</w:t>
      </w:r>
      <w:proofErr w:type="spellEnd"/>
      <w:r w:rsidR="001A6ADB" w:rsidRPr="003F3DFE">
        <w:rPr>
          <w:rFonts w:ascii="Times New Roman" w:hAnsi="Times New Roman" w:cs="Times New Roman"/>
          <w:bCs/>
          <w:lang w:val="en-GB"/>
        </w:rPr>
        <w:t>-implant</w:t>
      </w:r>
      <w:r w:rsidR="00E36144" w:rsidRPr="003F3DFE">
        <w:rPr>
          <w:rFonts w:ascii="Times New Roman" w:hAnsi="Times New Roman" w:cs="Times New Roman"/>
          <w:bCs/>
          <w:lang w:val="en-GB"/>
        </w:rPr>
        <w:t xml:space="preserve"> in the analysed stratification</w:t>
      </w:r>
      <w:r w:rsidR="00E36144" w:rsidRPr="003F3DFE">
        <w:rPr>
          <w:rFonts w:ascii="Times New Roman" w:hAnsi="Times New Roman" w:cs="Times New Roman"/>
          <w:lang w:val="en-GB"/>
        </w:rPr>
        <w:t xml:space="preserve"> modality compared to the reference group (n_implant1+n_implant</w:t>
      </w:r>
      <w:proofErr w:type="gramStart"/>
      <w:r w:rsidR="00E36144" w:rsidRPr="003F3DFE">
        <w:rPr>
          <w:rFonts w:ascii="Times New Roman" w:hAnsi="Times New Roman" w:cs="Times New Roman"/>
          <w:lang w:val="en-GB"/>
        </w:rPr>
        <w:t>1:stratification</w:t>
      </w:r>
      <w:proofErr w:type="gramEnd"/>
      <w:r w:rsidR="00E36144" w:rsidRPr="003F3DFE">
        <w:rPr>
          <w:rFonts w:ascii="Times New Roman" w:hAnsi="Times New Roman" w:cs="Times New Roman"/>
          <w:lang w:val="en-GB"/>
        </w:rPr>
        <w:t xml:space="preserve"> gives the effect of the implant in the analysed modality)</w:t>
      </w:r>
      <w:r w:rsidR="001A6ADB" w:rsidRPr="003F3DFE">
        <w:rPr>
          <w:rFonts w:ascii="Times New Roman" w:hAnsi="Times New Roman" w:cs="Times New Roman"/>
          <w:lang w:val="en-GB"/>
        </w:rPr>
        <w:t>.</w:t>
      </w:r>
    </w:p>
    <w:p w14:paraId="756BCEF6" w14:textId="5114354F" w:rsidR="00C56D35" w:rsidRPr="003F3DFE" w:rsidRDefault="00000000" w:rsidP="001A6ADB">
      <w:pPr>
        <w:jc w:val="both"/>
        <w:rPr>
          <w:rFonts w:ascii="Times New Roman" w:hAnsi="Times New Roman" w:cs="Times New Roman"/>
          <w:color w:val="000000"/>
          <w:lang w:val="en-GB"/>
        </w:rPr>
      </w:pPr>
      <m:oMath>
        <m:sSub>
          <m:sSubPr>
            <m:ctrlPr>
              <w:rPr>
                <w:rFonts w:ascii="Cambria Math" w:eastAsia="Arial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β</m:t>
            </m:r>
          </m:e>
          <m:sub>
            <m:r>
              <w:rPr>
                <w:rFonts w:ascii="Cambria Math" w:eastAsia="Arial" w:hAnsi="Cambria Math" w:cs="Times New Roman"/>
                <w:color w:val="000000"/>
                <w:lang w:val="en-GB"/>
              </w:rPr>
              <m:t>6</m:t>
            </m:r>
          </m:sub>
        </m:sSub>
      </m:oMath>
      <w:r w:rsidR="00C56D35" w:rsidRPr="003F3DFE">
        <w:rPr>
          <w:rFonts w:ascii="Times New Roman" w:hAnsi="Times New Roman" w:cs="Times New Roman"/>
          <w:color w:val="000000"/>
          <w:lang w:val="en-GB"/>
        </w:rPr>
        <w:t xml:space="preserve"> delay</w:t>
      </w:r>
      <w:proofErr w:type="gramStart"/>
      <w:r w:rsidR="00C56D35" w:rsidRPr="003F3DFE">
        <w:rPr>
          <w:rFonts w:ascii="Times New Roman" w:hAnsi="Times New Roman" w:cs="Times New Roman"/>
          <w:color w:val="000000"/>
          <w:lang w:val="en-GB"/>
        </w:rPr>
        <w:t>0:stratification</w:t>
      </w:r>
      <w:proofErr w:type="gramEnd"/>
      <w:r w:rsidR="001A6ADB" w:rsidRPr="003F3DFE">
        <w:rPr>
          <w:rFonts w:ascii="Times New Roman" w:hAnsi="Times New Roman" w:cs="Times New Roman"/>
          <w:color w:val="000000"/>
          <w:lang w:val="en-GB"/>
        </w:rPr>
        <w:t xml:space="preserve">: rate of change in the outcome after </w:t>
      </w:r>
      <w:proofErr w:type="spellStart"/>
      <w:r w:rsidR="001A6ADB" w:rsidRPr="003F3DFE">
        <w:rPr>
          <w:rFonts w:ascii="Times New Roman" w:hAnsi="Times New Roman" w:cs="Times New Roman"/>
          <w:color w:val="000000"/>
          <w:lang w:val="en-GB"/>
        </w:rPr>
        <w:t>FAc</w:t>
      </w:r>
      <w:proofErr w:type="spellEnd"/>
      <w:r w:rsidR="001A6ADB" w:rsidRPr="003F3DFE">
        <w:rPr>
          <w:rFonts w:ascii="Times New Roman" w:hAnsi="Times New Roman" w:cs="Times New Roman"/>
          <w:color w:val="000000"/>
          <w:lang w:val="en-GB"/>
        </w:rPr>
        <w:t xml:space="preserve">-implant </w:t>
      </w:r>
      <w:r w:rsidR="001A6ADB" w:rsidRPr="003F3DFE">
        <w:rPr>
          <w:rFonts w:ascii="Times New Roman" w:hAnsi="Times New Roman" w:cs="Times New Roman"/>
          <w:bCs/>
          <w:lang w:val="en-GB"/>
        </w:rPr>
        <w:t>in the analysed stratification</w:t>
      </w:r>
      <w:r w:rsidR="001A6ADB" w:rsidRPr="003F3DFE">
        <w:rPr>
          <w:rFonts w:ascii="Times New Roman" w:hAnsi="Times New Roman" w:cs="Times New Roman"/>
          <w:lang w:val="en-GB"/>
        </w:rPr>
        <w:t xml:space="preserve"> modality compared to the reference group</w:t>
      </w:r>
    </w:p>
    <w:p w14:paraId="387048FD" w14:textId="77777777" w:rsidR="001A6ADB" w:rsidRPr="003F3DFE" w:rsidRDefault="001A6ADB" w:rsidP="001A6ADB">
      <w:pPr>
        <w:jc w:val="both"/>
        <w:rPr>
          <w:rFonts w:ascii="Times New Roman" w:hAnsi="Times New Roman" w:cs="Times New Roman"/>
          <w:color w:val="000000"/>
          <w:lang w:val="en-GB"/>
        </w:rPr>
      </w:pPr>
    </w:p>
    <w:p w14:paraId="0CBE2A0E" w14:textId="7D28E1B1" w:rsidR="00E36144" w:rsidRPr="003F3DFE" w:rsidRDefault="001A6ADB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>Two sets of results are provided: one for mean model</w:t>
      </w:r>
      <w:r w:rsidR="00077C2E" w:rsidRPr="003F3DFE">
        <w:rPr>
          <w:rFonts w:ascii="Times New Roman" w:hAnsi="Times New Roman" w:cs="Times New Roman"/>
          <w:lang w:val="en-GB"/>
        </w:rPr>
        <w:t xml:space="preserve"> </w:t>
      </w:r>
      <w:r w:rsidRPr="003F3DFE">
        <w:rPr>
          <w:rFonts w:ascii="Times New Roman" w:hAnsi="Times New Roman" w:cs="Times New Roman"/>
          <w:lang w:val="en-GB"/>
        </w:rPr>
        <w:t>and a second for variance model (intra-eye fluctuation).</w:t>
      </w:r>
    </w:p>
    <w:p w14:paraId="17BE84C5" w14:textId="15A3E09C" w:rsidR="001A6ADB" w:rsidRPr="003F3DFE" w:rsidRDefault="001A6ADB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 xml:space="preserve">The p-value tests whether the stratification variables modify the effect of </w:t>
      </w:r>
      <w:proofErr w:type="spellStart"/>
      <w:r w:rsidRPr="003F3DFE">
        <w:rPr>
          <w:rFonts w:ascii="Times New Roman" w:hAnsi="Times New Roman" w:cs="Times New Roman"/>
          <w:lang w:val="en-GB"/>
        </w:rPr>
        <w:t>FAc</w:t>
      </w:r>
      <w:proofErr w:type="spellEnd"/>
      <w:r w:rsidRPr="003F3DFE">
        <w:rPr>
          <w:rFonts w:ascii="Times New Roman" w:hAnsi="Times New Roman" w:cs="Times New Roman"/>
          <w:lang w:val="en-GB"/>
        </w:rPr>
        <w:t>-implant, either on the outcome measure directly (mean model) or on the variability of the outcome (variance model).</w:t>
      </w:r>
    </w:p>
    <w:p w14:paraId="09A7C559" w14:textId="4405728C" w:rsidR="001A6ADB" w:rsidRPr="003F3DFE" w:rsidRDefault="001A6ADB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t xml:space="preserve">o A negative p-value (p&gt;0.05) confirms the presence of a homogeneous effect of </w:t>
      </w:r>
      <w:proofErr w:type="spellStart"/>
      <w:r w:rsidRPr="003F3DFE">
        <w:rPr>
          <w:rFonts w:ascii="Times New Roman" w:hAnsi="Times New Roman" w:cs="Times New Roman"/>
          <w:lang w:val="en-GB"/>
        </w:rPr>
        <w:t>FAc</w:t>
      </w:r>
      <w:proofErr w:type="spellEnd"/>
      <w:r w:rsidRPr="003F3DFE">
        <w:rPr>
          <w:rFonts w:ascii="Times New Roman" w:hAnsi="Times New Roman" w:cs="Times New Roman"/>
          <w:lang w:val="en-GB"/>
        </w:rPr>
        <w:t>-implant</w:t>
      </w:r>
    </w:p>
    <w:p w14:paraId="763BAFAE" w14:textId="449385B4" w:rsidR="001A6ADB" w:rsidRPr="003F3DFE" w:rsidRDefault="001A6ADB" w:rsidP="001A6ADB">
      <w:pPr>
        <w:jc w:val="both"/>
        <w:rPr>
          <w:rFonts w:ascii="Times New Roman" w:hAnsi="Times New Roman" w:cs="Times New Roman"/>
          <w:lang w:val="en-GB"/>
        </w:rPr>
      </w:pPr>
      <w:r w:rsidRPr="003F3DFE">
        <w:rPr>
          <w:rFonts w:ascii="Times New Roman" w:hAnsi="Times New Roman" w:cs="Times New Roman"/>
          <w:lang w:val="en-GB"/>
        </w:rPr>
        <w:lastRenderedPageBreak/>
        <w:t xml:space="preserve">o A positive p-value (p&lt;0.05) suggests a lesser or greater benefit of </w:t>
      </w:r>
      <w:proofErr w:type="spellStart"/>
      <w:r w:rsidRPr="003F3DFE">
        <w:rPr>
          <w:rFonts w:ascii="Times New Roman" w:hAnsi="Times New Roman" w:cs="Times New Roman"/>
          <w:lang w:val="en-GB"/>
        </w:rPr>
        <w:t>FAc</w:t>
      </w:r>
      <w:proofErr w:type="spellEnd"/>
      <w:r w:rsidRPr="003F3DFE">
        <w:rPr>
          <w:rFonts w:ascii="Times New Roman" w:hAnsi="Times New Roman" w:cs="Times New Roman"/>
          <w:lang w:val="en-GB"/>
        </w:rPr>
        <w:t>-implant in one subgroup than another.</w:t>
      </w:r>
    </w:p>
    <w:p w14:paraId="3E8DB143" w14:textId="7D72EEC9" w:rsidR="00740EEC" w:rsidRPr="003F3DFE" w:rsidRDefault="00740EEC" w:rsidP="001A6ADB">
      <w:pPr>
        <w:jc w:val="both"/>
        <w:rPr>
          <w:rFonts w:ascii="Times New Roman" w:hAnsi="Times New Roman" w:cs="Times New Roman"/>
          <w:lang w:val="en-GB"/>
        </w:rPr>
      </w:pPr>
    </w:p>
    <w:bookmarkEnd w:id="3"/>
    <w:p w14:paraId="4B107296" w14:textId="77777777" w:rsidR="002C45C6" w:rsidRPr="003F3DFE" w:rsidRDefault="002C45C6" w:rsidP="002C45C6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3F3DFE">
        <w:rPr>
          <w:rFonts w:ascii="Times New Roman" w:hAnsi="Times New Roman" w:cs="Times New Roman"/>
          <w:sz w:val="18"/>
          <w:szCs w:val="18"/>
          <w:lang w:val="en-GB"/>
        </w:rPr>
        <w:t xml:space="preserve">BCVA= best-corrected visual acuity, CI=confidence interval, CMT=central macular thickness, </w:t>
      </w:r>
      <w:proofErr w:type="spellStart"/>
      <w:r w:rsidRPr="003F3DFE">
        <w:rPr>
          <w:rFonts w:ascii="Times New Roman" w:hAnsi="Times New Roman" w:cs="Times New Roman"/>
          <w:iCs/>
          <w:color w:val="000000"/>
          <w:sz w:val="18"/>
          <w:szCs w:val="18"/>
          <w:lang w:val="en-GB"/>
        </w:rPr>
        <w:t>FAc</w:t>
      </w:r>
      <w:proofErr w:type="spellEnd"/>
      <w:r w:rsidRPr="003F3DFE">
        <w:rPr>
          <w:rFonts w:ascii="Times New Roman" w:hAnsi="Times New Roman" w:cs="Times New Roman"/>
          <w:iCs/>
          <w:color w:val="000000"/>
          <w:sz w:val="18"/>
          <w:szCs w:val="18"/>
          <w:lang w:val="en-GB"/>
        </w:rPr>
        <w:t>-implant= fluocinolone acetonide implant</w:t>
      </w:r>
      <w:r w:rsidRPr="003F3DFE">
        <w:rPr>
          <w:rFonts w:ascii="Times New Roman" w:hAnsi="Times New Roman" w:cs="Times New Roman"/>
          <w:sz w:val="18"/>
          <w:szCs w:val="18"/>
          <w:lang w:val="en-GB"/>
        </w:rPr>
        <w:t>, GAMLSS= generalised additive model for location, scale, and shape, MO=macular oedema, SD= standard deviation.</w:t>
      </w:r>
    </w:p>
    <w:p w14:paraId="61D9D4A7" w14:textId="45077B42" w:rsidR="00740EEC" w:rsidRPr="003F3DFE" w:rsidRDefault="00740EEC" w:rsidP="002C45C6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sectPr w:rsidR="00740EEC" w:rsidRPr="003F3D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9524C"/>
    <w:multiLevelType w:val="hybridMultilevel"/>
    <w:tmpl w:val="919EE04A"/>
    <w:lvl w:ilvl="0" w:tplc="979223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E62C9"/>
    <w:multiLevelType w:val="hybridMultilevel"/>
    <w:tmpl w:val="DB169F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280153">
    <w:abstractNumId w:val="1"/>
  </w:num>
  <w:num w:numId="2" w16cid:durableId="1542401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FA"/>
    <w:rsid w:val="00077C2E"/>
    <w:rsid w:val="001A4F38"/>
    <w:rsid w:val="001A6ADB"/>
    <w:rsid w:val="002569CB"/>
    <w:rsid w:val="002C45C6"/>
    <w:rsid w:val="00353E87"/>
    <w:rsid w:val="00355236"/>
    <w:rsid w:val="003948AB"/>
    <w:rsid w:val="003F3DFE"/>
    <w:rsid w:val="00473878"/>
    <w:rsid w:val="00553296"/>
    <w:rsid w:val="00671322"/>
    <w:rsid w:val="00685EDD"/>
    <w:rsid w:val="006E011F"/>
    <w:rsid w:val="00740EEC"/>
    <w:rsid w:val="0077077D"/>
    <w:rsid w:val="007F766B"/>
    <w:rsid w:val="0081479C"/>
    <w:rsid w:val="0082401E"/>
    <w:rsid w:val="00865034"/>
    <w:rsid w:val="008D5EAE"/>
    <w:rsid w:val="00A46FFA"/>
    <w:rsid w:val="00AF5814"/>
    <w:rsid w:val="00C56D35"/>
    <w:rsid w:val="00D11EF0"/>
    <w:rsid w:val="00D52D35"/>
    <w:rsid w:val="00E36144"/>
    <w:rsid w:val="00E4483F"/>
    <w:rsid w:val="00F3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7A0E1"/>
  <w15:chartTrackingRefBased/>
  <w15:docId w15:val="{5A2B7BB4-4418-4372-AE44-DC6A99066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FF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876</Words>
  <Characters>5137</Characters>
  <Application>Microsoft Office Word</Application>
  <DocSecurity>0</DocSecurity>
  <Lines>570</Lines>
  <Paragraphs>4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L, Verena</dc:creator>
  <cp:keywords/>
  <dc:description/>
  <cp:lastModifiedBy>Steve Beet</cp:lastModifiedBy>
  <cp:revision>19</cp:revision>
  <dcterms:created xsi:type="dcterms:W3CDTF">2025-12-23T16:59:00Z</dcterms:created>
  <dcterms:modified xsi:type="dcterms:W3CDTF">2026-02-24T11:57:00Z</dcterms:modified>
</cp:coreProperties>
</file>